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szCs w:val="24"/>
        </w:rPr>
      </w:pPr>
      <w:r>
        <w:rPr>
          <w:rFonts w:cs="Arial"/>
          <w:b/>
          <w:szCs w:val="24"/>
        </w:rPr>
        <w:t xml:space="preserve">Supporting Information S1. </w:t>
      </w:r>
      <w:r>
        <w:rPr>
          <w:rFonts w:cs="Arial"/>
          <w:szCs w:val="24"/>
        </w:rPr>
        <w:t>Comprehensive reaction list of the coagulation model.</w:t>
      </w:r>
    </w:p>
    <w:tbl>
      <w:tblPr>
        <w:tblW w:w="85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474"/>
        <w:gridCol w:w="465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am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toichiometry</w:t>
            </w:r>
          </w:p>
        </w:tc>
        <w:tc>
          <w:tcPr>
            <w:tcW w:w="4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Kineti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Ca1AT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alpha1AT -&gt; APC_alpha1AT</w:t>
            </w:r>
          </w:p>
        </w:tc>
        <w:tc>
          <w:tcPr>
            <w:tcW w:w="4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er1*APC*alpha1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Ca2AP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alpha2AP -&gt; APC_a2A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eb2*APC*alpha2A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Ca2MG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a2MG -&gt; APC_a2MG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eb1*APC*a2M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CPC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PCI -&gt; APC_P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4*APC*PCI-Herm4*Herm4i*APC_PC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CPN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PNI -&gt; APC_PN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2*APC*PNI-Herm2*Herm2i*APC_PN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TmAT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_Tm + ATIII -&gt; mIIa_ATIII + T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IaFactor1*Bourin1*mIIa_Tm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TmPC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_Tm + PCI -&gt; mIIa_PCI + T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isen1*mIIa_Tm*PCI*mIIaFactor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 + VII -&gt; TF_V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*TF*VII-k1*TF_V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_lipid -&gt; VII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k17*IIa+k17b*mIIa+k17c*(Xa_lipid+Xa))*VI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0d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 -&gt; VI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k17*IIa+k17b*mIIa+k17c*(Xa_lipid+Xa))*V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0vWF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_vWF -&gt; VIIIa_vWF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7vWF*(IIa+mIIa)*VIII_vWF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a_lipid + IXa_lipid -&gt; IXa_VIIIa_lipid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9*VIIIa_lipid*IXa_lipid-k18*IXa_VII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IXa_VIIIa_lipid + X_lipid </w:t>
              <w:softHyphen/>
              <w:t>&gt; IXa_VIIIa_X_lipid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1*IXa_VIIIa_lipid*X_lipid-k20*IXa_VIIIa_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2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a_VIIIa_X_lipid + Phospholipid -&gt; IXa_VIIIa_lipid + 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2*IXa_VIIIa_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a_lipid -&gt; VIIIa1_L + VIIIa2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4*VIIIa_lipid-k23*VIIIa1_L*VIIIa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a_VIIIa_X_lipid + Phospholipid -&gt; VIIIa1_L + VIIIa2 + X_lipid + I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5*IXa_VIIIa_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a_VIIIa_lipid -&gt; VIIIa1_L + VIIIa2 + I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5*IXa_VII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_lipid -&gt; 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k26*IIa+k26b*mIIa+k26c*(Xa_lipid+Xa))*V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6d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 -&gt; V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k26*IIa+k26b*mIIa+k26c*(Xa+Xa_lipid))*V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7d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Va_lipid -&gt; Xa_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8*Xa*Va_lipid-k27*Xa_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_Va_lipid + II_lipid -&gt; Xa_Va_II_lipid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0*Xa_Va_lipid*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8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_Va_II_lipid -&gt; Xa_Va_lipid + m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1*Xa_Va_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8d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_Va_lipid + II -&gt; Xa_Va_II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0*Xa_Va_lipid*II-k29*Xa_Va_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1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-&gt; 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2*mIIa*Xa_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 + VIIa -&gt; TF_V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*TF*VIIa-k3*TF_V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TFPI -&gt; Xa_TFP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4*Xa*TFPI-k33*Xa_TFP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_Xa + TFPI -&gt; TF_VIIa_Xa_TFP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6*TF_VIIa_Xa*TFPI-k35*TF_VIIa_Xa_TFP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Xa_TFPI -&gt; TF_VIIa_Xa_TFP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7*TF_VIIa*Xa_TFP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ATIII -&gt; 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8*X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3a2MG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a2MG -&gt; Xa_a2MG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lis1*Xa*a2M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3APC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ATIII -&gt; APC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5*APC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3PC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PCI -&gt; Xa_P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zu1*Xa*PCI-Suzu1*Suzu1i*Xa_PC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ATIII -&gt; mII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39*mII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a2MG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a2MG -&gt; mIIa_a2MG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1*mIIa*a2M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alpha1AT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alpha1AT -&gt; mIIa_alpha1AT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2*mIIa*alpha1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HCI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HCII -&gt; mIIa_HC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eer1*mIIa*HC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PC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PCI -&gt; mIIa_P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3*mIIa*PCI-Herm3*Herm3i*mIIa_PC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4PN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PNI -&gt; mIIa_PN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1*mIIa*PNI-Herm1*Herm1i*mIIa_PN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a + ATIII -&gt; I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0*IX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ATIII -&gt; II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1*II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a2MG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a2MG -&gt; IIa_a2MG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1*IIa*a2M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alpha1AT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alpha1AT -&gt; IIa_alpha1AT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2*IIa*alpha1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HCI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HCII -&gt; IIa_HC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eer1*IIa*HC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PC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PCI -&gt; IIa_P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3*IIa*PCI-Herm3*Herm3i*IIa_PC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6PN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PNI -&gt; IIa_PN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rm1*IIa*PNI-Herm1*Herm1i*IIa_PN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2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ATIII -&gt; TF_VII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42*TF_VII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VII -&gt; TF_VIIa + V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5*TF_VIIa*V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 -&gt; V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6*(Xa+Xa_lipid)*V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 -&gt; V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7*IIa*V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X -&gt; TF_VIIa_X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*TF_VIIa*X-k8*TF_VIIa_X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6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_X -&gt; TF_VIIa_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*TF_VIIa_X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6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X_lipid -&gt; TF_VIIa_X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*TF_VIIa*X_lipid-k8*TF_VIIa_X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Xa -&gt; TF_VIIa_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2*TF_VIIa*Xa-k11*TF_VIIa_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7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Xa_lipid -&gt; TF_VIIa_Xa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2*TF_VIIa*Xa_lipid-k11*TF_VIIa_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IX -&gt; TF_VIIa_IX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4*TF_VIIa*IX-k13*TF_VIIa_IX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8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_IX -&gt; TF_VIIa + I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5*TF_VIIa_IX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8a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_IX_lipid -&gt; TF_VIIa + I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5*TF_VIIa_I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8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TF_VIIa + IX_lipid -&gt; TF_VIIa_IX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4*TF_VIIa*IX_lipid-k13*TF_VIIa_I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 -&gt; 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6*(Xa_lipid+Xa)*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9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_lipid -&gt; IIa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6*(Xa_lipid+Xa)*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1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 + Phospholipid -&gt; IX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on*IX*Phospholipid-Kd9*k9on*I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a + Phospholipid -&gt; I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9on*IXa*Phospholipid-Kd9*k9on*IX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 + Phospholipid -&gt; X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on*X*Phospholipid-Kd10*k10on*X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Phospholipid -&gt; 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on*Xa*Phospholipid-Kd10*k10on*X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 + Phospholipid -&gt; V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5on*V*Phospholipid-Kd5*k5on*V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a + Phospholipid -&gt; 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5on*Va*Phospholipid-Kd5*k5on*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 + Phospholipid -&gt; VIII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8on*VIII*Phospholipid-Kd8*k8on*VI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IIIa + Phospholipid -&gt; VII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8on*VIIIa*Phospholipid-Kd8*k8on*VII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 + Phospholipid -&gt; II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2on*II*Phospholipid-Kd2*k2on*I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3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Phospholipid -&gt; X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1aon*XIa*Phospholipid-Kd11a*k11aon*X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3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_Xa + Phospholipid -&gt; Bay59</w:t>
              <w:softHyphen/>
              <w:t>7939_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k10on*Bay59-7939_Xa*Phospholipid-Kd10*k10on*Bay59-7939_X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3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_Xa + Phospholipid -&gt; Dx9065a_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0on*Dx9065a_Xa*Phospholipid-Kd10*k10on*Dx9065a_X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d3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 + Phospholipid -&gt; XI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11on*XI*Phospholipid-Kd11*k11on*XI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 + Xa -&gt; Bay59-7939_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*Xa*kBay1-Bay59</w:t>
              <w:softHyphen/>
              <w:t>7939_Xa*kBay1*kBay_Ki_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1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 + Xa_lipid -&gt; Bay59-7939_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*Xa_lipid*kBay1-Bay59</w:t>
              <w:softHyphen/>
              <w:t>7939_Xa_lipid*kBay1*kBay_Ki_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 + Xa_Va_lipid -&gt; Bay59</w:t>
              <w:softHyphen/>
              <w:t>7939_Xa_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*Xa_Va_lipid*kBay3-Bay59</w:t>
              <w:softHyphen/>
              <w:t>7939_Xa_Va_lipid*kBay3*kBay_Ki_XaV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Bay59-7939_Bound -&gt; Bay59-7939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kBay_fu_on*kBay_fu*Bay59-7939_Bound-kBay_fu_on*Albumin_Factor*Bay59-79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Bay59-7939_Xa + ATIII </w:t>
            </w:r>
            <w:r>
              <w:rPr>
                <w:sz w:val="20"/>
                <w:sz w:val="20"/>
              </w:rPr>
              <w:t>ׁ</w:t>
            </w:r>
            <w:r>
              <w:rPr>
                <w:rFonts w:cs="Arial"/>
                <w:sz w:val="20"/>
              </w:rPr>
              <w:softHyphen/>
              <w:t>&gt; Bay59-7939_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kBay5*Bay59-7939_X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ay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Bay59-7939 + Xa_ATIII </w:t>
              <w:softHyphen/>
              <w:t>&gt; Bay59-7939_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kBay6*Bay59-7939*Xa_ATIII-kBay6*kBay_Ki_XaATIII*Bay59-7939_Xa_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_Tm + PC -&gt; IIa_Tm_PC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3*IIa_Tm*PC-kbu52*IIa_Tm_P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8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Tm -&gt; IIa_T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0*IIa*Tm-kbu51*IIa_Tm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80m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Tm -&gt; mIIa_T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0m*mIIa*Tm-kbu51*mIIa_Tm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8m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_Tm + PC -&gt; mIIa_Tm_PC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3*mIIa_Tm*PC-kbu52*mIIa_Tm_P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 + PS -&gt; APC_P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4*APC*PS-kbu45*APC_P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9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_Tm_PC -&gt; IIa_Tm + APC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53*IIa_Tm_P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290m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_Tm_PC -&gt; APC + mIIa_T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IaFactor2*kbu53*mIIa_Tm_P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 + VIIIa_lipid -&gt; APC_PS_VII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6*APC_PS*VIIIa_lipid-kbu54*APC_PS_VII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0b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 + VIIIa -&gt; APC_PS_VI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6b*APC_PS*VIIIa-kbu54*APC_PS_V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 + Va_lipid -&gt; APC_PS_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7*APC_PS*Va_lipid-kbu55*APC_PS_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1b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 + Va -&gt; APC_PS_V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7b*APC_PS*Va-kbu55*APC_PS_V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_Va_lipid -&gt; APC_PS + Va_Inhib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8*APC_PS_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2b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_Va -&gt; Va_Inhib + APC_P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8*APC_PS_V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_VIIIa_lipid -&gt; APC_PS + VIIIa_Inhib + Phospho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9*APC_PS_VIII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Bu33b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C_PS_VIIIa -&gt; VIIIa_Inhib + APC_P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bu49*APC_PS_V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 + Xa -&gt; Dx9065a_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1*Dx9065a*Xa-kDx2*Dx9065a_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1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 + Xa_lipid -&gt; Dx9065a_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1*Dx9065a*Xa_lipid-kDx2*Dx9065a_X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Dx9065a + Xa_Va_lipid </w:t>
              <w:softHyphen/>
              <w:t>&gt; Dx9065a_Xa_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3*Dx9065a*Xa_Va_lipid-kDx4*Dx9065a_Xa_Va_lipi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_Xa + ATIII -&gt; Dx9065a_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5*Dx9065a_Xa*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 -&gt; Dx9065a_Boun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_fu_on*Albumin_Factor*Dx9065a-kDx_fu_on*kDx_fu*Dx9065a_Boun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Dx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x9065a + Xa_ATIII -&gt; Dx9065a_X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Dx6*Dx9065a*Xa_ATIII-kDx7*Dx9065a_Xa_ATII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2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alpha1AT -&gt; Xa_alpha1AT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lis2*alpha1AT*X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Hep -&gt; Hep_Boun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fu_on*Albumin_Factor*Hep-kHep_fu_on*kHep_fu*Hep_Boun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1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ATIIIa -&gt; XIa_ATIII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Ia_ATIIIa*XIa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1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_lipid + ATIIIa -&gt; XIa_ATIII + Phospholipid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Ia_ATIIIa*XIa_lipid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TIII + Hep -&gt; ATII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ATIII_on*ATIII*Hep-kHep_ATIII_on*kHep_Ki_ATIII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 + ATIIIa -&gt; Xa_ATIII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a_ATIIIa*Xa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_lipid + ATIIIa -&gt; Xa_ATIII + Phospholipid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a_ATIIIa*Xa_lipid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a_Va_lipid + ATIIIa -&gt; Xa_ATIII + Hep + V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XaVa_ATIIIa*Xa_Va_lipid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 + ATIIIa -&gt; IIa_ATIII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Ia_ATIIIa*IIa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IIa + ATIIIa -&gt; mIIa_ATIII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Ia_ATIIIa*mIIa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TIIIa + IXa -&gt; IXa_ATIII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Xa_ATIIIa*IXa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Hep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TIIIa + IXa_lipid -&gt; IXa_ATIII + Phospholipid + He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Hep_IXa_ATIIIa*IXa_lipid*ATII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 -&gt; 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kI*(IIa+0.07*mIIa)*I/(KIm+I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X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_lipid -&gt; I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8*XIa_lipid*IX_lipid/(Kog8m+IX_lipid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Xad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X -&gt; IX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8*XIa*IX/(Kog8m+IX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K2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C1Inh -&gt; XIa_C1Inh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6*C1Inh*X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K2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alpha1AT -&gt; XIa_alpha1AT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7*alpha1AT*X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K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ATIII -&gt; XI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8*ATIII*X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K2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alpha2AP -&gt; XIa_alpha2A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29*XIa*alpha2AP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K3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a + PAI1 -&gt; XIa_PAI1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30*XIa*PAI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vWF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WF + VIII -&gt; VIII_vWF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WF*VIII*kvWF1-VIII_vWF*kvWF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vWF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vWF + VIIIa -&gt; VIIIa_vWF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WF*VIIIa*kvWF3-VIIIa_vWF*kvWF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a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_lipid -&gt; X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9*IXa_lipid*X_lipid/(Kog9m+X_lipid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m + IIa -&gt; IIa_Xi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1*IIa*Xim-kXim2*IIa_Xim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m + mIIa -&gt; mIIa_Xi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3*mIIa*Xim-kXim4*mIIa_Xim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m + IIa_Tm -&gt; IIa_Tm_Xim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5*IIa_Tm*Xim-kXim6*IIa_Tm_Xim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m -&gt; Xim_Boun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Xim_fu_on*Albumin_Factor*Xim-kXim_fu_on*kXim_fu*Xim_Boun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aI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 -&gt; X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0*(IIa+mIIa)*XI/(Kog10m+XI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aII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_lipid -&gt; X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10*(IIa+mIIa)*XI_lipid/(Kog10m+XI_lipid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aXII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 -&gt; XI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6*XIIa*XI/(Kog6m+XI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XIaXIIs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XI_lipid -&gt; XIa_lipid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og6*XIIa*XI_lipid/(Kog6m+XI_lipid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mAT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_Tm + ATIII -&gt; Tm + IIa_ATII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ourin1*IIa_Tm*ATII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mPCI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IIa_Tm + PCI -&gt; Tm + IIa_PCI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lisen1*IIa_Tm*PCI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/>
          <w:szCs w:val="24"/>
        </w:rPr>
        <w:t>IIa, Va, VIIa, VIIIa, IXa, Xa, XIa denote activated coagulation factors. a2MG, α2-macroglobulin; alpha1AT, alpha1-antitrypsin; alpha2AP, alpha2-antiplasmin; ATIII, antithrombin; Bay59-7939, rivaroxaban; C1Inh, C1 inhibitor; fu, fraction unbound; Hep, heparin (here parameterized as enoxaparin); HCII, heparin cofactor II; PAI1, plasminogen activator inhibitor; PC, protein C; PCI, protein C inhibitor; PNI, protease nexin I; PS, protein S; TFPI, tissue factor pathway inhibitor; Tm, thrombomodulin; vWF, von Willebrand factor; Xim, ximelagatran active metabolite (melagatran).</w:t>
      </w:r>
    </w:p>
    <w:p>
      <w:pPr>
        <w:pStyle w:val="Normal"/>
        <w:spacing w:lineRule="auto" w:line="360"/>
        <w:rPr>
          <w:rFonts w:cs="Arial"/>
          <w:szCs w:val="24"/>
        </w:rPr>
      </w:pPr>
      <w:r>
        <w:rPr>
          <w:rFonts w:cs="Arial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double" w:sz="6" w:space="20" w:color="000000"/>
        <w:bottom w:val="double" w:sz="6" w:space="20" w:color="000000"/>
      </w:pBdr>
      <w:jc w:val="center"/>
      <w:outlineLvl w:val="2"/>
    </w:pPr>
    <w:rPr>
      <w:b/>
      <w:sz w:val="4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Head">
    <w:name w:val="A Head"/>
    <w:basedOn w:val="Heading1"/>
    <w:qFormat/>
    <w:pPr>
      <w:keepNext w:val="false"/>
      <w:numPr>
        <w:ilvl w:val="0"/>
        <w:numId w:val="0"/>
      </w:numPr>
      <w:pBdr>
        <w:bottom w:val="single" w:sz="12" w:space="4" w:color="000000"/>
      </w:pBdr>
      <w:spacing w:lineRule="auto" w:line="240" w:before="60" w:after="240"/>
      <w:jc w:val="left"/>
      <w:outlineLvl w:val="9"/>
    </w:pPr>
    <w:rPr>
      <w:rFonts w:eastAsia="Arial Unicode MS"/>
      <w:bCs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03" w:leader="dot"/>
      </w:tabs>
      <w:spacing w:lineRule="auto" w:line="240"/>
    </w:pPr>
    <w:rPr>
      <w:b/>
      <w:bCs/>
      <w:caps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7:14:00Z</dcterms:created>
  <dc:creator/>
  <dc:description> </dc:description>
  <cp:keywords/>
  <dc:language>en-US</dc:language>
  <cp:lastModifiedBy/>
  <dcterms:modified xsi:type="dcterms:W3CDTF">2011-02-15T15:38:00Z</dcterms:modified>
  <cp:revision>9</cp:revision>
  <dc:subject/>
  <dc:title> </dc:title>
</cp:coreProperties>
</file>